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485D78" w14:textId="5FCBC086" w:rsidR="00A064AF" w:rsidRDefault="00A064AF" w:rsidP="00A064AF">
      <w:pPr>
        <w:tabs>
          <w:tab w:val="left" w:pos="3507"/>
        </w:tabs>
        <w:spacing w:after="0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2B0F0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. Top 100 screened drugs inhibiting SG dissolution.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3740"/>
        <w:gridCol w:w="3220"/>
        <w:gridCol w:w="1387"/>
      </w:tblGrid>
      <w:tr w:rsidR="00A064AF" w:rsidRPr="00013532" w14:paraId="4CC78977" w14:textId="77777777" w:rsidTr="005E1320">
        <w:trPr>
          <w:trHeight w:val="300"/>
        </w:trPr>
        <w:tc>
          <w:tcPr>
            <w:tcW w:w="37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836C6F8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Drug</w:t>
            </w:r>
          </w:p>
        </w:tc>
        <w:tc>
          <w:tcPr>
            <w:tcW w:w="32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87BF409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Drug Clas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64DABDF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Z Score</w:t>
            </w:r>
          </w:p>
        </w:tc>
      </w:tr>
      <w:tr w:rsidR="00A064AF" w:rsidRPr="00013532" w14:paraId="5FEFDCE9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F172F3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  <w:t>Chelidonine (+)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D38A2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67C4A6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7.59765484</w:t>
            </w:r>
          </w:p>
        </w:tc>
      </w:tr>
      <w:tr w:rsidR="00A064AF" w:rsidRPr="00013532" w14:paraId="56A51F09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AB0DD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  <w:t>Scouleri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FB613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8BBB0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0.01073732</w:t>
            </w:r>
          </w:p>
        </w:tc>
      </w:tr>
      <w:tr w:rsidR="00A064AF" w:rsidRPr="00013532" w14:paraId="17454C32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A47CC8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  <w:t>Piperlongumi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53B65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Oxidative Stres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86C520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19.40302893</w:t>
            </w:r>
          </w:p>
        </w:tc>
      </w:tr>
      <w:tr w:rsidR="00A064AF" w:rsidRPr="00013532" w14:paraId="2D539FDC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8DF6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lang w:eastAsia="en-CA"/>
              </w:rPr>
              <w:t>Lobeline alpha (-) hydroch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EF1F9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9C1EBB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17.04493294</w:t>
            </w:r>
          </w:p>
        </w:tc>
      </w:tr>
      <w:tr w:rsidR="00A064AF" w:rsidRPr="00013532" w14:paraId="68249E81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289009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lang w:eastAsia="en-CA"/>
              </w:rPr>
              <w:t>Benzethonium 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2AB6A9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microbia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AE41F1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10.62192853</w:t>
            </w:r>
          </w:p>
        </w:tc>
      </w:tr>
      <w:tr w:rsidR="00A064AF" w:rsidRPr="00013532" w14:paraId="01CFE3A3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1A0B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etergoli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E7A5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0960B6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10.4904695</w:t>
            </w:r>
          </w:p>
        </w:tc>
      </w:tr>
      <w:tr w:rsidR="00A064AF" w:rsidRPr="00013532" w14:paraId="76344F88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5C9C9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Nortriptyl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EF0A92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754DBD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10.42626503</w:t>
            </w:r>
          </w:p>
        </w:tc>
      </w:tr>
      <w:tr w:rsidR="00A064AF" w:rsidRPr="00013532" w14:paraId="00BBCC19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C089F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Lobelanid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38B1C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C98BA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10.38074863</w:t>
            </w:r>
          </w:p>
        </w:tc>
      </w:tr>
      <w:tr w:rsidR="00A064AF" w:rsidRPr="00013532" w14:paraId="2E5A7AE0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919B39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Benzamil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FC9FC4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Electrolyte Homeostasi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8A0124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9.980604543</w:t>
            </w:r>
          </w:p>
        </w:tc>
      </w:tr>
      <w:tr w:rsidR="00A064AF" w:rsidRPr="00013532" w14:paraId="7CD624D3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28B113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Desipram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E0D9B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CB5C5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8.927833286</w:t>
            </w:r>
          </w:p>
        </w:tc>
      </w:tr>
      <w:tr w:rsidR="00A064AF" w:rsidRPr="00013532" w14:paraId="2886A844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4F9FD3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  <w:t>Eburnamonine (-)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B32E28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FE7977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8.637808122</w:t>
            </w:r>
          </w:p>
        </w:tc>
      </w:tr>
      <w:tr w:rsidR="00A064AF" w:rsidRPr="00013532" w14:paraId="10B29C0F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210F8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Bepridil hydrochloride 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1D2E2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Electrolyte Homeostasi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840B4F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7.704900593</w:t>
            </w:r>
          </w:p>
        </w:tc>
      </w:tr>
      <w:tr w:rsidR="00A064AF" w:rsidRPr="00013532" w14:paraId="11BB686D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19B46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  <w:t>Berberine 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2BB6A8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0B0494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6.894867611</w:t>
            </w:r>
          </w:p>
        </w:tc>
      </w:tr>
      <w:tr w:rsidR="00A064AF" w:rsidRPr="00013532" w14:paraId="312836C7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A1DC1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Dimethisoquin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852491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889B7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6.689815786</w:t>
            </w:r>
          </w:p>
        </w:tc>
      </w:tr>
      <w:tr w:rsidR="00A064AF" w:rsidRPr="00013532" w14:paraId="298D8C9B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CA4F8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Ifenprodil tartr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59C2B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8FA3D9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6.611121205</w:t>
            </w:r>
          </w:p>
        </w:tc>
      </w:tr>
      <w:tr w:rsidR="00A064AF" w:rsidRPr="00013532" w14:paraId="0D9DE87A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57E8C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Promaz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8B002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919F6D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6.576654152</w:t>
            </w:r>
          </w:p>
        </w:tc>
      </w:tr>
      <w:tr w:rsidR="00A064AF" w:rsidRPr="00013532" w14:paraId="5F42680F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EC358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ethoxy-6-harmalan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CF935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54CCD2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6.382238049</w:t>
            </w:r>
          </w:p>
        </w:tc>
      </w:tr>
      <w:tr w:rsidR="00A064AF" w:rsidRPr="00013532" w14:paraId="739B59BF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9EE424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Hydrast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A2E0A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90C9D2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6.177186224</w:t>
            </w:r>
          </w:p>
        </w:tc>
      </w:tr>
      <w:tr w:rsidR="00A064AF" w:rsidRPr="00013532" w14:paraId="65189371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CEFA23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Homochlorcyclizine di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45ECD09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EC8E36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6.026542715</w:t>
            </w:r>
          </w:p>
        </w:tc>
      </w:tr>
      <w:tr w:rsidR="00A064AF" w:rsidRPr="00013532" w14:paraId="4D847320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DD507B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ethyl benzethonium 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5773F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microbia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C6968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5.935330165</w:t>
            </w:r>
          </w:p>
        </w:tc>
      </w:tr>
      <w:tr w:rsidR="00A064AF" w:rsidRPr="00013532" w14:paraId="79EB4F4E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41833D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Thiethylperazine mal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54BB97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AD5039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5.734660553</w:t>
            </w:r>
          </w:p>
        </w:tc>
      </w:tr>
      <w:tr w:rsidR="00A064AF" w:rsidRPr="00013532" w14:paraId="6CF7147E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E50C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Clemastine fumar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7ED73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30D6E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5.565033382</w:t>
            </w:r>
          </w:p>
        </w:tc>
      </w:tr>
      <w:tr w:rsidR="00A064AF" w:rsidRPr="00013532" w14:paraId="4968A2E3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DA165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lomiphene citrate (Z,E)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96F4AD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Estrogen Receptor Modificatio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353CC1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5.394916618</w:t>
            </w:r>
          </w:p>
        </w:tc>
      </w:tr>
      <w:tr w:rsidR="00A064AF" w:rsidRPr="00013532" w14:paraId="13EAC44C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3DB21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Dobutam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5C4B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98332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5.191094503</w:t>
            </w:r>
          </w:p>
        </w:tc>
      </w:tr>
      <w:tr w:rsidR="00A064AF" w:rsidRPr="00013532" w14:paraId="1FCB4D30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7954C1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ethotrimeprazine maleat salt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B52BFB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651B0A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5.093076953</w:t>
            </w:r>
          </w:p>
        </w:tc>
      </w:tr>
      <w:tr w:rsidR="00A064AF" w:rsidRPr="00013532" w14:paraId="29419392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5CFC5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lang w:eastAsia="en-CA"/>
              </w:rPr>
              <w:t>Raloxife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49372C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Estrogen Receptor Modification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D67B35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894554443</w:t>
            </w:r>
          </w:p>
        </w:tc>
      </w:tr>
      <w:tr w:rsidR="00A064AF" w:rsidRPr="00013532" w14:paraId="06D2FDF5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C7107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Lidoflazi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D0A46B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Electrolyte Homeostasi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404CE6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885361329</w:t>
            </w:r>
          </w:p>
        </w:tc>
      </w:tr>
      <w:tr w:rsidR="00A064AF" w:rsidRPr="00013532" w14:paraId="2005ADB5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6550C8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Nicardip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D8EC03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Electrolyte Homeostasi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30363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817420624</w:t>
            </w:r>
          </w:p>
        </w:tc>
      </w:tr>
      <w:tr w:rsidR="00A064AF" w:rsidRPr="00013532" w14:paraId="1B872885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E5A9D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Parbendazol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B134BF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microbia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4155D9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733216072</w:t>
            </w:r>
          </w:p>
        </w:tc>
      </w:tr>
      <w:tr w:rsidR="00A064AF" w:rsidRPr="00013532" w14:paraId="6FB98919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2A431F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Trimipramine maleate salt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5DB6B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370B4F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651681997</w:t>
            </w:r>
          </w:p>
        </w:tc>
      </w:tr>
      <w:tr w:rsidR="00A064AF" w:rsidRPr="00013532" w14:paraId="58C3F9F5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CD752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Chlorprothixe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141064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C5A126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613598509</w:t>
            </w:r>
          </w:p>
        </w:tc>
      </w:tr>
      <w:tr w:rsidR="00A064AF" w:rsidRPr="00013532" w14:paraId="43D7BBF4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90CF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ethiothepin male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314DC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53E729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579628156</w:t>
            </w:r>
          </w:p>
        </w:tc>
      </w:tr>
      <w:tr w:rsidR="00A064AF" w:rsidRPr="00013532" w14:paraId="3A3D6C14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52605B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Protriptyl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475182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0EC8E3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544257097</w:t>
            </w:r>
          </w:p>
        </w:tc>
      </w:tr>
      <w:tr w:rsidR="00A064AF" w:rsidRPr="00013532" w14:paraId="1E71E362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81D4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lang w:eastAsia="en-CA"/>
              </w:rPr>
              <w:t>Thonzonium brom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7D062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22427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479818592</w:t>
            </w:r>
          </w:p>
        </w:tc>
      </w:tr>
      <w:tr w:rsidR="00A064AF" w:rsidRPr="00013532" w14:paraId="596B8CFA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2CD9B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Doxepin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A8A39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987920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365109114</w:t>
            </w:r>
          </w:p>
        </w:tc>
      </w:tr>
      <w:tr w:rsidR="00A064AF" w:rsidRPr="00013532" w14:paraId="759BDC6E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0C302F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Cloperast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A13AF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0D36D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295466207</w:t>
            </w:r>
          </w:p>
        </w:tc>
      </w:tr>
      <w:tr w:rsidR="00A064AF" w:rsidRPr="00013532" w14:paraId="4CA8714E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7644E03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Trifluoperazine di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11B23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EEBBD3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242039959</w:t>
            </w:r>
          </w:p>
        </w:tc>
      </w:tr>
      <w:tr w:rsidR="00A064AF" w:rsidRPr="00013532" w14:paraId="5A82B3FA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FAD8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Pimethixene male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80047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8BBA0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180505381</w:t>
            </w:r>
          </w:p>
        </w:tc>
      </w:tr>
      <w:tr w:rsidR="00A064AF" w:rsidRPr="00013532" w14:paraId="763E998C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3F6944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Lanatoside C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B641A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Electrolyte Homeostasi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0259DE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159356048</w:t>
            </w:r>
          </w:p>
        </w:tc>
      </w:tr>
      <w:tr w:rsidR="00A064AF" w:rsidRPr="00013532" w14:paraId="48A5FC4B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5927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Oxyphenbutazo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20836C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E95CE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132349383</w:t>
            </w:r>
          </w:p>
        </w:tc>
      </w:tr>
      <w:tr w:rsidR="00A064AF" w:rsidRPr="00013532" w14:paraId="68009C9D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CC97D9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Loracarbef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EA2811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microbia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0FCB8C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132349383</w:t>
            </w:r>
          </w:p>
        </w:tc>
      </w:tr>
      <w:tr w:rsidR="00A064AF" w:rsidRPr="00013532" w14:paraId="70DE05BE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51C4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(S)-propranolol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9BE467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63E39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4.043332095</w:t>
            </w:r>
          </w:p>
        </w:tc>
      </w:tr>
      <w:tr w:rsidR="00A064AF" w:rsidRPr="00013532" w14:paraId="214F8C3D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8F3FBD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aprotil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8CF6EC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E99D97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96816181</w:t>
            </w:r>
          </w:p>
        </w:tc>
      </w:tr>
      <w:tr w:rsidR="00A064AF" w:rsidRPr="00013532" w14:paraId="431B5915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C3C699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lbendazol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A6852C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microbia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F9530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965134358</w:t>
            </w:r>
          </w:p>
        </w:tc>
      </w:tr>
      <w:tr w:rsidR="00A064AF" w:rsidRPr="00013532" w14:paraId="2BB76C87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B35643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Imipram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51F61C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5B5422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913427966</w:t>
            </w:r>
          </w:p>
        </w:tc>
      </w:tr>
      <w:tr w:rsidR="00A064AF" w:rsidRPr="00013532" w14:paraId="413CFD1A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CB3828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GBR 12909 di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62A74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76867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798310047</w:t>
            </w:r>
          </w:p>
        </w:tc>
      </w:tr>
      <w:tr w:rsidR="00A064AF" w:rsidRPr="00013532" w14:paraId="775EA565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C6A57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  <w:t>Securini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C58F1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0FDB59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734163865</w:t>
            </w:r>
          </w:p>
        </w:tc>
      </w:tr>
      <w:tr w:rsidR="00A064AF" w:rsidRPr="00013532" w14:paraId="43848277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FBF92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Fluphenazine di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1D82F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F5173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657461469</w:t>
            </w:r>
          </w:p>
        </w:tc>
      </w:tr>
      <w:tr w:rsidR="00A064AF" w:rsidRPr="00013532" w14:paraId="758ED4F3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8DF954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Thioridaz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A2ED2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709848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620900314</w:t>
            </w:r>
          </w:p>
        </w:tc>
      </w:tr>
      <w:tr w:rsidR="00A064AF" w:rsidRPr="00013532" w14:paraId="0CCA6E33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C6378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  <w:t>Penbutolol sulf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0A95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E4C85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531482693</w:t>
            </w:r>
          </w:p>
        </w:tc>
      </w:tr>
      <w:tr w:rsidR="00A064AF" w:rsidRPr="00013532" w14:paraId="510CE6CC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F252DF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Tetrandri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6225A2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Electrolyte Homeostasi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4A6B8D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468699447</w:t>
            </w:r>
          </w:p>
        </w:tc>
      </w:tr>
      <w:tr w:rsidR="00A064AF" w:rsidRPr="00013532" w14:paraId="2860AA5D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F137F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Dubinidi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BE4D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A74076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464719728</w:t>
            </w:r>
          </w:p>
        </w:tc>
      </w:tr>
      <w:tr w:rsidR="00A064AF" w:rsidRPr="00013532" w14:paraId="74C44505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746DC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Doxorubicin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A53E4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DNA Damag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52AD03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463026667</w:t>
            </w:r>
          </w:p>
        </w:tc>
      </w:tr>
      <w:tr w:rsidR="00A064AF" w:rsidRPr="00013532" w14:paraId="1816346F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8D79D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Palmatine 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4733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13A10C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408986588</w:t>
            </w:r>
          </w:p>
        </w:tc>
      </w:tr>
      <w:tr w:rsidR="00A064AF" w:rsidRPr="00013532" w14:paraId="723E5F7A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E64F88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Netilmicin sulf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85D9A3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microbia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FB3C1F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353448119</w:t>
            </w:r>
          </w:p>
        </w:tc>
      </w:tr>
      <w:tr w:rsidR="00A064AF" w:rsidRPr="00013532" w14:paraId="3D18BD13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E1D2F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lang w:eastAsia="en-CA"/>
              </w:rPr>
              <w:t>Parthenol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638B3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9FA00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310854505</w:t>
            </w:r>
          </w:p>
        </w:tc>
      </w:tr>
      <w:tr w:rsidR="00A064AF" w:rsidRPr="00013532" w14:paraId="718078F7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1A4B07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cetopromazine maleate salt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BD568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AD9D82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306460676</w:t>
            </w:r>
          </w:p>
        </w:tc>
      </w:tr>
      <w:tr w:rsidR="00A064AF" w:rsidRPr="00013532" w14:paraId="0856A02B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D80F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  <w:t>Trimeprazine tartr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9202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9265C3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2754048</w:t>
            </w:r>
          </w:p>
        </w:tc>
      </w:tr>
      <w:tr w:rsidR="00A064AF" w:rsidRPr="00013532" w14:paraId="2ED92CB8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4B392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Piperacetazi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DD9652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DC7DF7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264430832</w:t>
            </w:r>
          </w:p>
        </w:tc>
      </w:tr>
      <w:tr w:rsidR="00A064AF" w:rsidRPr="00013532" w14:paraId="27996BAB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56D54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Oxybutynin 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900B3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cholinergi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0B9680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257486713</w:t>
            </w:r>
          </w:p>
        </w:tc>
      </w:tr>
      <w:tr w:rsidR="00A064AF" w:rsidRPr="00013532" w14:paraId="206C7D5D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C43751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Paroxet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8B011B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B64B1D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248418972</w:t>
            </w:r>
          </w:p>
        </w:tc>
      </w:tr>
      <w:tr w:rsidR="00A064AF" w:rsidRPr="00013532" w14:paraId="3B03F8FC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122CD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Xylazi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F9FC1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092FE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203934763</w:t>
            </w:r>
          </w:p>
        </w:tc>
      </w:tr>
      <w:tr w:rsidR="00A064AF" w:rsidRPr="00013532" w14:paraId="5EBCF45B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73A5C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Econazole nitr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AC8389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microbia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3F0558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195952136</w:t>
            </w:r>
          </w:p>
        </w:tc>
      </w:tr>
      <w:tr w:rsidR="00A064AF" w:rsidRPr="00013532" w14:paraId="722B1B85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73CC6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Pimoz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E3391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130ECA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165184847</w:t>
            </w:r>
          </w:p>
        </w:tc>
      </w:tr>
      <w:tr w:rsidR="00A064AF" w:rsidRPr="00013532" w14:paraId="606D6B81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CBA9BC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Spaglumic acid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3B8B34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58381C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153159223</w:t>
            </w:r>
          </w:p>
        </w:tc>
      </w:tr>
      <w:tr w:rsidR="00A064AF" w:rsidRPr="00013532" w14:paraId="40E09B40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20BE7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Perhexiline male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F872B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145D3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103650269</w:t>
            </w:r>
          </w:p>
        </w:tc>
      </w:tr>
      <w:tr w:rsidR="00A064AF" w:rsidRPr="00013532" w14:paraId="509DA304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B0B9CD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70AD47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70AD47"/>
                <w:lang w:eastAsia="en-CA"/>
              </w:rPr>
              <w:t>Guanabenz acet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D48EE4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7A9B1E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3.049616826</w:t>
            </w:r>
          </w:p>
        </w:tc>
      </w:tr>
      <w:tr w:rsidR="00A064AF" w:rsidRPr="00013532" w14:paraId="4C124AC0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3B77B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Convolam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22BA28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C6D84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998882938</w:t>
            </w:r>
          </w:p>
        </w:tc>
      </w:tr>
      <w:tr w:rsidR="00A064AF" w:rsidRPr="00013532" w14:paraId="5B96ECC4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4CA93D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ecamylam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97AFF9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cholinergi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46B4E7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99737897</w:t>
            </w:r>
          </w:p>
        </w:tc>
      </w:tr>
      <w:tr w:rsidR="00A064AF" w:rsidRPr="00013532" w14:paraId="02C7BED9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05F5CB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(R)-Propranolol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B3376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0346B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975124648</w:t>
            </w:r>
          </w:p>
        </w:tc>
      </w:tr>
      <w:tr w:rsidR="00A064AF" w:rsidRPr="00013532" w14:paraId="539AE5D6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F1335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Diphenylpyral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4C8142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cholinergi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077EDD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926040689</w:t>
            </w:r>
          </w:p>
        </w:tc>
      </w:tr>
      <w:tr w:rsidR="00A064AF" w:rsidRPr="00013532" w14:paraId="34729899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701ED3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(-)-Quinpirol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B8DED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06795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841598717</w:t>
            </w:r>
          </w:p>
        </w:tc>
      </w:tr>
      <w:tr w:rsidR="00A064AF" w:rsidRPr="00013532" w14:paraId="4086EB54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B54E2CD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Corynanth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8D954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A5D270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793831114</w:t>
            </w:r>
          </w:p>
        </w:tc>
      </w:tr>
      <w:tr w:rsidR="00A064AF" w:rsidRPr="00013532" w14:paraId="29F84403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FECAC9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Quipazine dimaleate salt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B64F9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194EFF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793831114</w:t>
            </w:r>
          </w:p>
        </w:tc>
      </w:tr>
      <w:tr w:rsidR="00A064AF" w:rsidRPr="00013532" w14:paraId="6898108F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455E37C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benzo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04CEF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9846EB5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761458449</w:t>
            </w:r>
          </w:p>
        </w:tc>
      </w:tr>
      <w:tr w:rsidR="00A064AF" w:rsidRPr="00013532" w14:paraId="0C838C5B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C0331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ethapyrile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3C2F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0BECAD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745229117</w:t>
            </w:r>
          </w:p>
        </w:tc>
      </w:tr>
      <w:tr w:rsidR="00A064AF" w:rsidRPr="00013532" w14:paraId="465356FC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AC3AE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Hycantho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5D74F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microbia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5CB331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711258765</w:t>
            </w:r>
          </w:p>
        </w:tc>
      </w:tr>
      <w:tr w:rsidR="00A064AF" w:rsidRPr="00013532" w14:paraId="49044108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CE8E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Viomycin sulf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BE9F5B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microbia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458EC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708072786</w:t>
            </w:r>
          </w:p>
        </w:tc>
      </w:tr>
      <w:tr w:rsidR="00A064AF" w:rsidRPr="00013532" w14:paraId="78274FC2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3FADF1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Hydroquinine hydrobromide hydr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00CED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microbia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0B00B8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691305201</w:t>
            </w:r>
          </w:p>
        </w:tc>
      </w:tr>
      <w:tr w:rsidR="00A064AF" w:rsidRPr="00013532" w14:paraId="6C19B622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BB92B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Oxprenolol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B6B7C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724C0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685818464</w:t>
            </w:r>
          </w:p>
        </w:tc>
      </w:tr>
      <w:tr w:rsidR="00A064AF" w:rsidRPr="00013532" w14:paraId="004E4886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16D3522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Primaquine diphosph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9C19B7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microbia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935C72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674719669</w:t>
            </w:r>
          </w:p>
        </w:tc>
      </w:tr>
      <w:tr w:rsidR="00A064AF" w:rsidRPr="00013532" w14:paraId="10B98AB0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0FE9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Fluspirilen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4C73F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0C8791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632581438</w:t>
            </w:r>
          </w:p>
        </w:tc>
      </w:tr>
      <w:tr w:rsidR="00A064AF" w:rsidRPr="00013532" w14:paraId="56E3C4E2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0A4094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Ethopropaz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5C41E9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5960CF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627744942</w:t>
            </w:r>
          </w:p>
        </w:tc>
      </w:tr>
      <w:tr w:rsidR="00A064AF" w:rsidRPr="00013532" w14:paraId="0D64CA85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4EA37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Dihydroergocristine mesyl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9A3133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5E36AF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588779289</w:t>
            </w:r>
          </w:p>
        </w:tc>
      </w:tr>
      <w:tr w:rsidR="00A064AF" w:rsidRPr="00013532" w14:paraId="11A4A0EE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B9F5D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Bromocryptine mesyl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19AC78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FA7699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587276027</w:t>
            </w:r>
          </w:p>
        </w:tc>
      </w:tr>
      <w:tr w:rsidR="00A064AF" w:rsidRPr="00013532" w14:paraId="3C1E35AD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E79A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decamycin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4E593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Antimicrobial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C20A9E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564722817</w:t>
            </w:r>
          </w:p>
        </w:tc>
      </w:tr>
      <w:tr w:rsidR="00A064AF" w:rsidRPr="00013532" w14:paraId="25437BF5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FE057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6-Furfurylaminopuri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23807D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051D57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531379774</w:t>
            </w:r>
          </w:p>
        </w:tc>
      </w:tr>
      <w:tr w:rsidR="00A064AF" w:rsidRPr="00013532" w14:paraId="06E87B8F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72878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Clorgyl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83B7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F1794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439495944</w:t>
            </w:r>
          </w:p>
        </w:tc>
      </w:tr>
      <w:tr w:rsidR="00A064AF" w:rsidRPr="00013532" w14:paraId="0BD1521F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D8DAEB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Disulfiram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53252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C59426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418126954</w:t>
            </w:r>
          </w:p>
        </w:tc>
      </w:tr>
      <w:tr w:rsidR="00A064AF" w:rsidRPr="00013532" w14:paraId="17233A54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481A58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Haloperidol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78CD2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208A9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406850349</w:t>
            </w:r>
          </w:p>
        </w:tc>
      </w:tr>
      <w:tr w:rsidR="00A064AF" w:rsidRPr="00013532" w14:paraId="50A0275C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815BEB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Fendil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B01114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Electrolyte Homeostasi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8BE36A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365235335</w:t>
            </w:r>
          </w:p>
        </w:tc>
      </w:tr>
      <w:tr w:rsidR="00A064AF" w:rsidRPr="00013532" w14:paraId="32E06E52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2C3B3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b/>
                <w:bCs/>
                <w:color w:val="FF0000"/>
                <w:lang w:eastAsia="en-CA"/>
              </w:rPr>
              <w:t>Sanguinari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A644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Oxidative Stres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14A3E6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349227947</w:t>
            </w:r>
          </w:p>
        </w:tc>
      </w:tr>
      <w:tr w:rsidR="00A064AF" w:rsidRPr="00013532" w14:paraId="1B0ECFD9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F5095E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Hydroxyzine di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7550DC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ABEF78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33919072</w:t>
            </w:r>
          </w:p>
        </w:tc>
      </w:tr>
      <w:tr w:rsidR="00A064AF" w:rsidRPr="00013532" w14:paraId="6C374E9C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48780C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Proadifen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23163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is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D7251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334673122</w:t>
            </w:r>
          </w:p>
        </w:tc>
      </w:tr>
      <w:tr w:rsidR="00A064AF" w:rsidRPr="00013532" w14:paraId="182D9AB5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CFB7ED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Procarbazin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CFBF4F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DNA Damag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EB2D17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307494993</w:t>
            </w:r>
          </w:p>
        </w:tc>
      </w:tr>
      <w:tr w:rsidR="00A064AF" w:rsidRPr="00013532" w14:paraId="0A5982DD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4D2F1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Chlorpheniramine maleat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D427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AA931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294084301</w:t>
            </w:r>
          </w:p>
        </w:tc>
      </w:tr>
      <w:tr w:rsidR="00A064AF" w:rsidRPr="00013532" w14:paraId="4FB62D2C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FE0565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Seneciphylli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21B480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DNA Damag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169745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281201552</w:t>
            </w:r>
          </w:p>
        </w:tc>
      </w:tr>
      <w:tr w:rsidR="00A064AF" w:rsidRPr="00013532" w14:paraId="26003738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FDB9C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Fenspiride hydrochlorid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C8B55A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23B0C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236538424</w:t>
            </w:r>
          </w:p>
        </w:tc>
      </w:tr>
      <w:tr w:rsidR="00A064AF" w:rsidRPr="00013532" w14:paraId="7B57640F" w14:textId="77777777" w:rsidTr="005E1320">
        <w:trPr>
          <w:trHeight w:val="300"/>
        </w:trPr>
        <w:tc>
          <w:tcPr>
            <w:tcW w:w="3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531C8F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Perphenazin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7B8327" w14:textId="77777777" w:rsidR="00A064AF" w:rsidRPr="00013532" w:rsidRDefault="00A064AF" w:rsidP="005E1320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Monoamine Metabolism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63238B" w14:textId="77777777" w:rsidR="00A064AF" w:rsidRPr="00013532" w:rsidRDefault="00A064AF" w:rsidP="005E1320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13532">
              <w:rPr>
                <w:rFonts w:ascii="Calibri" w:eastAsia="Times New Roman" w:hAnsi="Calibri" w:cs="Calibri"/>
                <w:color w:val="000000"/>
                <w:lang w:eastAsia="en-CA"/>
              </w:rPr>
              <w:t>2.215148067</w:t>
            </w:r>
          </w:p>
        </w:tc>
      </w:tr>
    </w:tbl>
    <w:p w14:paraId="62A6881C" w14:textId="77777777" w:rsidR="00A064AF" w:rsidRDefault="00A064AF" w:rsidP="00A064AF">
      <w:pPr>
        <w:tabs>
          <w:tab w:val="left" w:pos="3507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F3CA8BB" w14:textId="3A1E0FEE" w:rsidR="00A064AF" w:rsidRPr="00F00F85" w:rsidRDefault="00B124B2" w:rsidP="00B124B2">
      <w:pPr>
        <w:ind w:firstLine="0"/>
        <w:rPr>
          <w:rFonts w:ascii="Times New Roman" w:hAnsi="Times New Roman" w:cs="Times New Roman"/>
          <w:sz w:val="24"/>
          <w:szCs w:val="24"/>
        </w:rPr>
      </w:pPr>
      <w:r w:rsidRPr="00F00F85">
        <w:rPr>
          <w:rFonts w:ascii="Times New Roman" w:hAnsi="Times New Roman" w:cs="Times New Roman"/>
          <w:sz w:val="24"/>
          <w:szCs w:val="24"/>
        </w:rPr>
        <w:t>Supplementary Table 1.  The top 100 Prestwick Library drugs and small molecules that inhibit stress granule dissolution in U251 GBM cells induced by &lt;1% hypoxia listed by Z-score and mechanism of action.</w:t>
      </w:r>
      <w:r w:rsidR="00E57EB8">
        <w:rPr>
          <w:rFonts w:ascii="Times New Roman" w:hAnsi="Times New Roman" w:cs="Times New Roman"/>
          <w:sz w:val="24"/>
          <w:szCs w:val="24"/>
        </w:rPr>
        <w:t xml:space="preserve"> Drugs listed in red promoted stress granule formation in normoxia and drug in green is a positive control.</w:t>
      </w:r>
      <w:bookmarkStart w:id="0" w:name="_GoBack"/>
      <w:bookmarkEnd w:id="0"/>
    </w:p>
    <w:sectPr w:rsidR="00A064AF" w:rsidRPr="00F00F85" w:rsidSect="00F317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AF"/>
    <w:rsid w:val="00A064AF"/>
    <w:rsid w:val="00B124B2"/>
    <w:rsid w:val="00E57EB8"/>
    <w:rsid w:val="00F00F85"/>
    <w:rsid w:val="00F3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1BB7B"/>
  <w15:chartTrackingRefBased/>
  <w15:docId w15:val="{849CF3CE-06C1-5247-BB64-7FA0F9443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64AF"/>
    <w:pPr>
      <w:spacing w:after="160" w:line="360" w:lineRule="auto"/>
      <w:ind w:firstLine="7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27FBBDB64F854FBB590422D2C944F1" ma:contentTypeVersion="4" ma:contentTypeDescription="Create a new document." ma:contentTypeScope="" ma:versionID="6deb89fc511a55c3d56e008f005327ef">
  <xsd:schema xmlns:xsd="http://www.w3.org/2001/XMLSchema" xmlns:xs="http://www.w3.org/2001/XMLSchema" xmlns:p="http://schemas.microsoft.com/office/2006/metadata/properties" xmlns:ns2="b3ba4c48-aa5c-4b2a-85db-f05172f3e828" targetNamespace="http://schemas.microsoft.com/office/2006/metadata/properties" ma:root="true" ma:fieldsID="20b5d1d616bb206ca43cce56c8808c11" ns2:_="">
    <xsd:import namespace="b3ba4c48-aa5c-4b2a-85db-f05172f3e8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ba4c48-aa5c-4b2a-85db-f05172f3e8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E14FDBB-8D16-474D-A81A-C4C545F54C5D}"/>
</file>

<file path=customXml/itemProps2.xml><?xml version="1.0" encoding="utf-8"?>
<ds:datastoreItem xmlns:ds="http://schemas.openxmlformats.org/officeDocument/2006/customXml" ds:itemID="{3393B56A-0FDD-4925-99DE-8747F4FA31BE}"/>
</file>

<file path=customXml/itemProps3.xml><?xml version="1.0" encoding="utf-8"?>
<ds:datastoreItem xmlns:ds="http://schemas.openxmlformats.org/officeDocument/2006/customXml" ds:itemID="{89281104-66C2-430D-8EB7-5A6CDEF584A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29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Weeks</dc:creator>
  <cp:keywords/>
  <dc:description/>
  <cp:lastModifiedBy>Adrienne Weeks</cp:lastModifiedBy>
  <cp:revision>4</cp:revision>
  <dcterms:created xsi:type="dcterms:W3CDTF">2019-11-12T18:59:00Z</dcterms:created>
  <dcterms:modified xsi:type="dcterms:W3CDTF">2019-11-12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7FBBDB64F854FBB590422D2C944F1</vt:lpwstr>
  </property>
</Properties>
</file>